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FDB5" w14:textId="2C3416D6" w:rsidR="00FC77FB" w:rsidRPr="002127DE" w:rsidRDefault="00207C8D" w:rsidP="00564CB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127D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F00E0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2127D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5743DF" w:rsidRPr="002127D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2127D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rimers and siRNAs used in this study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5670"/>
      </w:tblGrid>
      <w:tr w:rsidR="00FC77FB" w:rsidRPr="002127DE" w14:paraId="26920574" w14:textId="77777777" w:rsidTr="000023BF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55C056F" w14:textId="77777777" w:rsidR="00FC77FB" w:rsidRPr="002127DE" w:rsidRDefault="00FC77FB" w:rsidP="00564C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64956C1" w14:textId="77777777" w:rsidR="00FC77FB" w:rsidRPr="002127DE" w:rsidRDefault="00FC77FB" w:rsidP="00564C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quence</w:t>
            </w:r>
            <w:r w:rsidR="00E52357" w:rsidRPr="002127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FC77FB" w:rsidRPr="002127DE" w14:paraId="1946080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E7F6BA" w14:textId="3022BAEF" w:rsidR="00FC77FB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S</w:t>
            </w:r>
            <w:r w:rsidR="00FC77FB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F </w:t>
            </w:r>
          </w:p>
          <w:p w14:paraId="3FF11144" w14:textId="2E95ADE8" w:rsidR="00FC77FB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S</w:t>
            </w:r>
            <w:r w:rsidR="00FC77FB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30336C" w14:textId="41658881" w:rsidR="00FC77FB" w:rsidRPr="002127DE" w:rsidRDefault="00C44A6C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9935F8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AGGGACAAGTGGCGTTC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  <w:p w14:paraId="3A318848" w14:textId="7A4A6E76" w:rsidR="00C44A6C" w:rsidRPr="002127DE" w:rsidRDefault="00C44A6C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9935F8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CTGAGCCAGTCAGTG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A21B5D" w:rsidRPr="002127DE" w14:paraId="364B14D6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AEAE2A" w14:textId="36D82B99" w:rsidR="00A21B5D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proofErr w:type="spellEnd"/>
            <w:r w:rsidR="00A21B5D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5C4EE1" w14:textId="232A6BCF" w:rsidR="00A21B5D" w:rsidRPr="002127DE" w:rsidRDefault="00A21B5D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C83739" w:rsidRPr="00C837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CAGTTCCCCAATCCTTG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A21B5D" w:rsidRPr="002127DE" w14:paraId="6FDF0600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7A7A03" w14:textId="1C550B48" w:rsidR="00A21B5D" w:rsidRPr="00743E0D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proofErr w:type="spellEnd"/>
            <w:r w:rsidRPr="00743E0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A21B5D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14:paraId="56CAFF28" w14:textId="0ED6310B" w:rsidR="009935F8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F</w:t>
            </w:r>
          </w:p>
          <w:p w14:paraId="796B1C65" w14:textId="04A27AEB" w:rsidR="009935F8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2C6398" w14:textId="0D820655" w:rsidR="00A21B5D" w:rsidRPr="002127DE" w:rsidRDefault="00A21B5D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242844" w:rsidRPr="0024284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CCATGGGCATCACTGGT</w:t>
            </w:r>
            <w:r w:rsidR="001F38F1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′</w:t>
            </w:r>
          </w:p>
          <w:p w14:paraId="0AA3400C" w14:textId="28E2F61E" w:rsidR="009935F8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CAGGAGGCATTGCTGATGAT-3'</w:t>
            </w:r>
          </w:p>
          <w:p w14:paraId="1D2D59E9" w14:textId="33DCBE1D" w:rsidR="009935F8" w:rsidRPr="002127DE" w:rsidRDefault="009935F8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GAAGGCTGGGGCTCATTT-3'</w:t>
            </w:r>
          </w:p>
        </w:tc>
      </w:tr>
      <w:tr w:rsidR="00E52357" w:rsidRPr="002127DE" w14:paraId="4929E60B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F61D58" w14:textId="784949D3" w:rsidR="00E52357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KCI</w:t>
            </w:r>
            <w:r w:rsidR="00E52357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D08FCF" w14:textId="4048C04F" w:rsidR="00E52357" w:rsidRPr="002127DE" w:rsidRDefault="00E52357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242844" w:rsidRPr="0024284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CACTTTCCAAGCCAAG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E52357" w:rsidRPr="002127DE" w14:paraId="76EBCBEE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6B18C6" w14:textId="1DBF14E0" w:rsidR="00E52357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KCI</w:t>
            </w:r>
            <w:r w:rsidR="00E52357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A24989" w14:textId="210DFB84" w:rsidR="00E52357" w:rsidRPr="002127DE" w:rsidRDefault="00E52357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6E2E1F" w:rsidRP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CCATGGGCATCACTGG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FC77FB" w:rsidRPr="002127DE" w14:paraId="416CD434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FB6E62" w14:textId="155F421B" w:rsidR="00FC77FB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BP2</w:t>
            </w:r>
            <w:r w:rsidR="00C44A6C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C6886F" w14:textId="4E87437B" w:rsidR="00FC77FB" w:rsidRPr="002127DE" w:rsidRDefault="00C44A6C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</w:t>
            </w:r>
            <w:r w:rsidR="00743E0D"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GAGTGATCGTCAATAACA</w:t>
            </w:r>
            <w:r w:rsidR="00F57769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C44A6C" w:rsidRPr="002127DE" w14:paraId="77ADC53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15AC7B" w14:textId="33C684D1" w:rsidR="00C44A6C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BP2</w:t>
            </w:r>
            <w:r w:rsidR="00C44A6C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9923" w14:textId="1EDFF186" w:rsidR="00C44A6C" w:rsidRPr="002127DE" w:rsidRDefault="00C44A6C" w:rsidP="00564CBE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F57769"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43E0D"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CCGGTAAGGGGTAAGG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F57769" w:rsidRPr="002127DE" w14:paraId="226B4F31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744964" w14:textId="36551257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45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p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305CF7" w14:textId="420E6DBD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7D3F8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D93002" w:rsidRPr="00D9300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GTAAATGTTTATTAGATGA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F57769" w:rsidRPr="002127DE" w14:paraId="46713AA9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C9CE04" w14:textId="2DD13CAB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45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F1204F" w14:textId="76265D5B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</w:t>
            </w:r>
            <w:r w:rsidR="00D93002" w:rsidRPr="00D9300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CAGGGTCCGAGGTATTC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F57769" w:rsidRPr="002127DE" w14:paraId="55C1A21E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FE539F" w14:textId="632911E2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DAD8F2" w14:textId="39A0041D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CAAATTCGTGAAGCGTTCCATAT-3'</w:t>
            </w:r>
          </w:p>
        </w:tc>
      </w:tr>
      <w:tr w:rsidR="00F57769" w:rsidRPr="002127DE" w14:paraId="0BECA990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46A945" w14:textId="4ACA8D6C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D8B034" w14:textId="57A04D9C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GCTTCACGAATTTGCGTGTCATCCTTGC-3'</w:t>
            </w:r>
          </w:p>
        </w:tc>
      </w:tr>
      <w:tr w:rsidR="00F57769" w:rsidRPr="002127DE" w14:paraId="5402231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E43592" w14:textId="6C000132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E7E327" w14:textId="271EA8DE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UUGGGAUAUGUUAUUUUGG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F57769" w:rsidRPr="002127DE" w14:paraId="727021F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08F914" w14:textId="573AD5AC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48584D" w14:textId="26DE97CD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AAAUAACAUAUCCCAAUC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-3’</w:t>
            </w:r>
          </w:p>
        </w:tc>
      </w:tr>
      <w:tr w:rsidR="00F57769" w:rsidRPr="002127DE" w14:paraId="568F914C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D3F013" w14:textId="072400BA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ADEDFB" w14:textId="1C92E16A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AUAUGUUAUUUUGGAAAA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F57769" w:rsidRPr="002127DE" w14:paraId="64830F2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C5E5A7" w14:textId="0B3C9FDD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0817BA" w14:textId="6E23DE91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UUUCCAAAAUAACAUAUCCC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F57769" w:rsidRPr="002127DE" w14:paraId="0C5BBB76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E99ADF" w14:textId="2FCD8EEB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E723F8" w14:textId="5BD7DA7F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UUGAUUGGGAUAUGUUAUU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F57769" w:rsidRPr="002127DE" w14:paraId="1C15CBB1" w14:textId="77777777" w:rsidTr="002030D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335397" w14:textId="540F5C3B" w:rsidR="00DF6408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 w:rsidRPr="00743E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rcPRKCI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AAC2" w14:textId="64C5C909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UAACAUAUCCCAAUCAACA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F57769" w:rsidRPr="002127DE" w14:paraId="5866BAA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33F868" w14:textId="581B0D82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</w:t>
            </w:r>
            <w:proofErr w:type="spellEnd"/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NC-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CD5C9C" w14:textId="77777777" w:rsidR="00F57769" w:rsidRPr="002127DE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UUCUCCGAACGUGUCACGUTT-3’</w:t>
            </w:r>
          </w:p>
        </w:tc>
      </w:tr>
      <w:tr w:rsidR="00F57769" w:rsidRPr="002127DE" w14:paraId="1B6E1ADB" w14:textId="77777777" w:rsidTr="000023BF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A55C918" w14:textId="77777777" w:rsidR="00F57769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</w:t>
            </w:r>
            <w:proofErr w:type="spellEnd"/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NC-Anti-sense</w:t>
            </w:r>
          </w:p>
          <w:p w14:paraId="2FBB2197" w14:textId="2A97CB54" w:rsidR="007D3F8F" w:rsidRDefault="007D3F8F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F4A3-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ense</w:t>
            </w:r>
          </w:p>
          <w:p w14:paraId="7813FE78" w14:textId="7052EC7A" w:rsidR="007D3F8F" w:rsidRPr="002127DE" w:rsidRDefault="007D3F8F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F4A3-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sense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B5CAD05" w14:textId="77777777" w:rsidR="00F57769" w:rsidRDefault="00F57769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ACGUGACACGUUCGGAGAATT-3’</w:t>
            </w:r>
          </w:p>
          <w:p w14:paraId="51DE5F99" w14:textId="30C0DD02" w:rsidR="007D3F8F" w:rsidRDefault="007D3F8F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7A4E59" w:rsidRP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UCCAGUGUUUGGAUAUU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  <w:p w14:paraId="32164552" w14:textId="561B224D" w:rsidR="007D3F8F" w:rsidRPr="002127DE" w:rsidRDefault="007D3F8F" w:rsidP="00564C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-</w:t>
            </w:r>
            <w:r w:rsidR="007A4E59" w:rsidRPr="00564CB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UAUCCAAACACUGGAGGTT</w:t>
            </w:r>
            <w:r w:rsidRPr="002127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'</w:t>
            </w:r>
          </w:p>
        </w:tc>
      </w:tr>
    </w:tbl>
    <w:p w14:paraId="6A0902A5" w14:textId="77777777" w:rsidR="00FC77FB" w:rsidRPr="002127DE" w:rsidRDefault="00FC77FB" w:rsidP="00564CB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FC77FB" w:rsidRPr="00212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635AC" w14:textId="77777777" w:rsidR="00CF3022" w:rsidRDefault="00CF3022" w:rsidP="00207C8D">
      <w:r>
        <w:separator/>
      </w:r>
    </w:p>
  </w:endnote>
  <w:endnote w:type="continuationSeparator" w:id="0">
    <w:p w14:paraId="4CD09417" w14:textId="77777777" w:rsidR="00CF3022" w:rsidRDefault="00CF3022" w:rsidP="0020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4BB28" w14:textId="77777777" w:rsidR="00CF3022" w:rsidRDefault="00CF3022" w:rsidP="00207C8D">
      <w:r>
        <w:separator/>
      </w:r>
    </w:p>
  </w:footnote>
  <w:footnote w:type="continuationSeparator" w:id="0">
    <w:p w14:paraId="215A5C59" w14:textId="77777777" w:rsidR="00CF3022" w:rsidRDefault="00CF3022" w:rsidP="0020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3D"/>
    <w:rsid w:val="000023BF"/>
    <w:rsid w:val="00064A02"/>
    <w:rsid w:val="000750B8"/>
    <w:rsid w:val="000B5E38"/>
    <w:rsid w:val="000F41E7"/>
    <w:rsid w:val="0012465B"/>
    <w:rsid w:val="001F38F1"/>
    <w:rsid w:val="00207C8D"/>
    <w:rsid w:val="0021135F"/>
    <w:rsid w:val="002127DE"/>
    <w:rsid w:val="00242844"/>
    <w:rsid w:val="00266A1B"/>
    <w:rsid w:val="002C5843"/>
    <w:rsid w:val="0036468F"/>
    <w:rsid w:val="003A1817"/>
    <w:rsid w:val="0040458A"/>
    <w:rsid w:val="004637C6"/>
    <w:rsid w:val="00525737"/>
    <w:rsid w:val="00564CBE"/>
    <w:rsid w:val="005743DF"/>
    <w:rsid w:val="00663105"/>
    <w:rsid w:val="00666272"/>
    <w:rsid w:val="00686604"/>
    <w:rsid w:val="006A563D"/>
    <w:rsid w:val="006E2E1F"/>
    <w:rsid w:val="00743E0D"/>
    <w:rsid w:val="007A4E59"/>
    <w:rsid w:val="007D3F8F"/>
    <w:rsid w:val="00884555"/>
    <w:rsid w:val="009420A3"/>
    <w:rsid w:val="00955582"/>
    <w:rsid w:val="00957FC6"/>
    <w:rsid w:val="009935F8"/>
    <w:rsid w:val="00A21B5D"/>
    <w:rsid w:val="00A45521"/>
    <w:rsid w:val="00A675DA"/>
    <w:rsid w:val="00B02E92"/>
    <w:rsid w:val="00B878E9"/>
    <w:rsid w:val="00C44A6C"/>
    <w:rsid w:val="00C62B3C"/>
    <w:rsid w:val="00C83739"/>
    <w:rsid w:val="00CA189C"/>
    <w:rsid w:val="00CF3022"/>
    <w:rsid w:val="00D252DF"/>
    <w:rsid w:val="00D82D40"/>
    <w:rsid w:val="00D93002"/>
    <w:rsid w:val="00DF6408"/>
    <w:rsid w:val="00E52357"/>
    <w:rsid w:val="00EC712A"/>
    <w:rsid w:val="00EF41B5"/>
    <w:rsid w:val="00F00E02"/>
    <w:rsid w:val="00F1321E"/>
    <w:rsid w:val="00F575AA"/>
    <w:rsid w:val="00F57769"/>
    <w:rsid w:val="00FC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EBC7"/>
  <w15:chartTrackingRefBased/>
  <w15:docId w15:val="{9DCDF5EF-0789-44F3-A3F7-5AC98EA1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7C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7C8D"/>
    <w:rPr>
      <w:sz w:val="18"/>
      <w:szCs w:val="18"/>
    </w:rPr>
  </w:style>
  <w:style w:type="table" w:styleId="a8">
    <w:name w:val="Grid Table Light"/>
    <w:basedOn w:val="a1"/>
    <w:uiPriority w:val="40"/>
    <w:rsid w:val="00A675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A675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675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675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4">
    <w:name w:val="List Table 6 Colorful Accent 4"/>
    <w:basedOn w:val="a1"/>
    <w:uiPriority w:val="51"/>
    <w:rsid w:val="00A675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2317">
      <w:bodyDiv w:val="1"/>
      <w:marLeft w:val="0"/>
      <w:marRight w:val="0"/>
      <w:marTop w:val="0"/>
      <w:marBottom w:val="0"/>
      <w:divBdr>
        <w:top w:val="single" w:sz="2" w:space="0" w:color="1D96E8"/>
        <w:left w:val="none" w:sz="0" w:space="0" w:color="auto"/>
        <w:bottom w:val="none" w:sz="0" w:space="0" w:color="auto"/>
        <w:right w:val="none" w:sz="0" w:space="0" w:color="auto"/>
      </w:divBdr>
      <w:divsChild>
        <w:div w:id="564879044">
          <w:marLeft w:val="75"/>
          <w:marRight w:val="75"/>
          <w:marTop w:val="75"/>
          <w:marBottom w:val="75"/>
          <w:divBdr>
            <w:top w:val="single" w:sz="2" w:space="0" w:color="1D96E8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301351233">
              <w:marLeft w:val="0"/>
              <w:marRight w:val="0"/>
              <w:marTop w:val="0"/>
              <w:marBottom w:val="0"/>
              <w:divBdr>
                <w:top w:val="single" w:sz="2" w:space="0" w:color="1D96E8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0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39</cp:revision>
  <dcterms:created xsi:type="dcterms:W3CDTF">2020-03-23T18:00:00Z</dcterms:created>
  <dcterms:modified xsi:type="dcterms:W3CDTF">2021-10-18T03:19:00Z</dcterms:modified>
</cp:coreProperties>
</file>